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C187A" w14:textId="749572B4" w:rsidR="00E90E07" w:rsidRPr="00626C54" w:rsidRDefault="00E90E07" w:rsidP="007B5DA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221884"/>
      <w:r w:rsidRPr="00626C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0F8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6C54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="00626C54" w:rsidRPr="00626C54">
        <w:rPr>
          <w:rFonts w:ascii="Times New Roman" w:hAnsi="Times New Roman" w:cs="Times New Roman"/>
          <w:b/>
          <w:bCs/>
          <w:sz w:val="24"/>
          <w:szCs w:val="24"/>
        </w:rPr>
        <w:t>Comparing sample sufficiency across different t</w:t>
      </w:r>
      <w:r w:rsidRPr="00626C54">
        <w:rPr>
          <w:rFonts w:ascii="Times New Roman" w:hAnsi="Times New Roman" w:cs="Times New Roman"/>
          <w:b/>
          <w:bCs/>
          <w:sz w:val="24"/>
          <w:szCs w:val="24"/>
        </w:rPr>
        <w:t>ype</w:t>
      </w:r>
      <w:r w:rsidR="00B01A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6C54">
        <w:rPr>
          <w:rFonts w:ascii="Times New Roman" w:hAnsi="Times New Roman" w:cs="Times New Roman"/>
          <w:b/>
          <w:bCs/>
          <w:sz w:val="24"/>
          <w:szCs w:val="24"/>
        </w:rPr>
        <w:t xml:space="preserve"> of sampling device</w:t>
      </w:r>
    </w:p>
    <w:tbl>
      <w:tblPr>
        <w:tblStyle w:val="PlainTable2"/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76"/>
        <w:gridCol w:w="1276"/>
        <w:gridCol w:w="1275"/>
        <w:gridCol w:w="993"/>
      </w:tblGrid>
      <w:tr w:rsidR="00E90E07" w14:paraId="6986F09A" w14:textId="77777777" w:rsidTr="00CA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bookmarkEnd w:id="0"/>
          <w:p w14:paraId="77D3E625" w14:textId="77777777" w:rsidR="00E90E07" w:rsidRDefault="00E90E07" w:rsidP="00B1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devic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3113F4" w14:textId="77777777" w:rsidR="00E90E07" w:rsidRDefault="00E90E07" w:rsidP="00B1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ital Sample Sufficiency, n (%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D72A84" w14:textId="77777777" w:rsidR="00E90E07" w:rsidRDefault="00E90E07" w:rsidP="00B17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 Sample Sufficiency, n (%)</w:t>
            </w:r>
          </w:p>
        </w:tc>
      </w:tr>
      <w:tr w:rsidR="00E90E07" w14:paraId="28B3CE86" w14:textId="77777777" w:rsidTr="00CA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78C93E4D" w14:textId="77777777" w:rsidR="00E90E07" w:rsidRDefault="00E90E07" w:rsidP="00B171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680190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10D93D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6AD086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CE9CF0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67917B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4503E9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90E07" w14:paraId="23AD2276" w14:textId="77777777" w:rsidTr="00CA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506AC18" w14:textId="77777777" w:rsidR="00E90E07" w:rsidRDefault="00E90E07" w:rsidP="00B1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brib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brush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04DE26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CB31F2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 (81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47D819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39FFFC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3.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1E5CA2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76.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D496E2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1C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90E07" w14:paraId="34EF8580" w14:textId="77777777" w:rsidTr="00CA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440FD1D9" w14:textId="77777777" w:rsidR="00E90E07" w:rsidRDefault="00E90E07" w:rsidP="00B1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‘Jus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’ Cervical Sampler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2DF24887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7.2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2D51C97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82.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4B69384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B45ED71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1.3)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74B2F49E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68.7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05F593F" w14:textId="77777777" w:rsidR="00E90E07" w:rsidRDefault="00E90E07" w:rsidP="00E90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E07" w14:paraId="17BDB542" w14:textId="77777777" w:rsidTr="00CA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E16181" w14:textId="77777777" w:rsidR="00E90E07" w:rsidRDefault="00E90E07" w:rsidP="00B1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agen DNA Pap Cervical Sampler</w:t>
            </w:r>
          </w:p>
        </w:tc>
        <w:tc>
          <w:tcPr>
            <w:tcW w:w="1275" w:type="dxa"/>
          </w:tcPr>
          <w:p w14:paraId="5866822E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8.6)</w:t>
            </w:r>
          </w:p>
        </w:tc>
        <w:tc>
          <w:tcPr>
            <w:tcW w:w="1276" w:type="dxa"/>
          </w:tcPr>
          <w:p w14:paraId="6F9D0343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81.4)</w:t>
            </w:r>
          </w:p>
        </w:tc>
        <w:tc>
          <w:tcPr>
            <w:tcW w:w="1276" w:type="dxa"/>
          </w:tcPr>
          <w:p w14:paraId="75931866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1BF306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.2)</w:t>
            </w:r>
          </w:p>
        </w:tc>
        <w:tc>
          <w:tcPr>
            <w:tcW w:w="1275" w:type="dxa"/>
          </w:tcPr>
          <w:p w14:paraId="7646EB4B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94.8)</w:t>
            </w:r>
          </w:p>
        </w:tc>
        <w:tc>
          <w:tcPr>
            <w:tcW w:w="993" w:type="dxa"/>
          </w:tcPr>
          <w:p w14:paraId="19BD8C57" w14:textId="77777777" w:rsidR="00E90E07" w:rsidRDefault="00E90E07" w:rsidP="00E90E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E7B4B7" w14:textId="77777777" w:rsidR="00063A88" w:rsidRPr="00EC66FE" w:rsidRDefault="00063A88" w:rsidP="00063A8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66F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66FE">
        <w:rPr>
          <w:rFonts w:ascii="Times New Roman" w:hAnsi="Times New Roman" w:cs="Times New Roman"/>
          <w:sz w:val="24"/>
          <w:szCs w:val="24"/>
        </w:rPr>
        <w:t>value &lt;0.05 is considered statistically significant and is marked in bold font.</w:t>
      </w:r>
    </w:p>
    <w:p w14:paraId="1DEDFF34" w14:textId="54FF00AA" w:rsidR="008B5C15" w:rsidRPr="00E90E07" w:rsidRDefault="00E90E07" w:rsidP="00E90E0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 is generated using Pearson Chi Square Test.</w:t>
      </w:r>
    </w:p>
    <w:sectPr w:rsidR="008B5C15" w:rsidRPr="00E90E07" w:rsidSect="0099490B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07"/>
    <w:rsid w:val="00063A88"/>
    <w:rsid w:val="001E434B"/>
    <w:rsid w:val="00620F8C"/>
    <w:rsid w:val="00626C54"/>
    <w:rsid w:val="007B5DA0"/>
    <w:rsid w:val="008E2353"/>
    <w:rsid w:val="00B01AD8"/>
    <w:rsid w:val="00CA56E2"/>
    <w:rsid w:val="00DA5662"/>
    <w:rsid w:val="00E9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F473"/>
  <w15:chartTrackingRefBased/>
  <w15:docId w15:val="{3FD77C20-2E0E-4BE2-9B6C-6685D5ED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E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90E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y Khoo</dc:creator>
  <cp:keywords/>
  <dc:description/>
  <cp:lastModifiedBy>Vijayakumar A478</cp:lastModifiedBy>
  <cp:revision>4</cp:revision>
  <dcterms:created xsi:type="dcterms:W3CDTF">2021-01-09T04:07:00Z</dcterms:created>
  <dcterms:modified xsi:type="dcterms:W3CDTF">2021-01-13T00:03:00Z</dcterms:modified>
</cp:coreProperties>
</file>